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"/>
        <w:tblpPr w:leftFromText="180" w:rightFromText="180" w:vertAnchor="page" w:horzAnchor="margin" w:tblpXSpec="center" w:tblpY="1921"/>
        <w:tblW w:w="10206" w:type="dxa"/>
        <w:tblLook w:val="04A0" w:firstRow="1" w:lastRow="0" w:firstColumn="1" w:lastColumn="0" w:noHBand="0" w:noVBand="1"/>
      </w:tblPr>
      <w:tblGrid>
        <w:gridCol w:w="3700"/>
        <w:gridCol w:w="2679"/>
        <w:gridCol w:w="3827"/>
      </w:tblGrid>
      <w:tr w:rsidR="00946A04" w:rsidRPr="00946A04" w:rsidTr="00946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Inhibitor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Product Name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Target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E7080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Lenvatinib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VEGF receptors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MI-773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MDM2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ICG-00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CPB/β-</w:t>
            </w: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catenine</w:t>
            </w:r>
            <w:proofErr w:type="spellEnd"/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ABT-199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Venetoclax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Bcl-2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CAL-101, GS-110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Idelalisib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p110δ PI3K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GDC-0449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Vismodegib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Hedgehog/Smoothened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A1910-5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 xml:space="preserve">Bromodomain Inhibitor, (+)-JQ1 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RAD00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Everolimu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 xml:space="preserve">mTOR 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GSK2118436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Dabrafenib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 xml:space="preserve">BrafV600 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BAY 73-4506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Sorafenib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 xml:space="preserve">Raf-1, B-Raf and VEGFR-2 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AZD228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Olaparib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PARP1/2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S1267 PLX4032, RG7204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Vemurafenib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BrafV600E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LGK</w:t>
            </w:r>
            <w:proofErr w:type="gramStart"/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974,  HY</w:t>
            </w:r>
            <w:proofErr w:type="gramEnd"/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 xml:space="preserve">-17545 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PORCN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GSK-3, A301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Glycogen synthase kinase 3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AGI-6780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IDH2/R140Q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N/A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Decitabine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DNA methyltransferase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AGI-5198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 xml:space="preserve"> IDH1 R132H/R132C mutants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3-deazaneplanocin A (</w:t>
            </w:r>
            <w:proofErr w:type="spellStart"/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DZNeP</w:t>
            </w:r>
            <w:proofErr w:type="spellEnd"/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) HCl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S-adenosylhomocysteine hydrolase</w:t>
            </w:r>
          </w:p>
        </w:tc>
      </w:tr>
      <w:tr w:rsidR="00946A04" w:rsidRPr="00946A04" w:rsidTr="00946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GSK1120212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 xml:space="preserve">Trametinib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MEK1/2</w:t>
            </w:r>
          </w:p>
        </w:tc>
      </w:tr>
      <w:tr w:rsidR="00946A04" w:rsidRPr="00946A04" w:rsidTr="00946A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b w:val="0"/>
                <w:bCs w:val="0"/>
                <w:kern w:val="0"/>
                <w:sz w:val="24"/>
              </w:rPr>
              <w:t>PD0332991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proofErr w:type="spellStart"/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Palbociclib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946A04" w:rsidRPr="00946A04" w:rsidRDefault="00946A04" w:rsidP="00946A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</w:rPr>
            </w:pPr>
            <w:r w:rsidRPr="00946A04">
              <w:rPr>
                <w:rFonts w:ascii="Times New Roman" w:eastAsia="Arial Unicode MS" w:hAnsi="Times New Roman" w:cs="Times New Roman"/>
                <w:kern w:val="0"/>
                <w:sz w:val="24"/>
              </w:rPr>
              <w:t>CDK4/6</w:t>
            </w:r>
          </w:p>
        </w:tc>
      </w:tr>
    </w:tbl>
    <w:p w:rsidR="00A27A6D" w:rsidRDefault="00946A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S3. </w:t>
      </w:r>
      <w:r w:rsidR="00873F23">
        <w:rPr>
          <w:rFonts w:ascii="Times New Roman" w:hAnsi="Times New Roman" w:cs="Times New Roman"/>
          <w:sz w:val="24"/>
        </w:rPr>
        <w:t>D</w:t>
      </w:r>
      <w:r w:rsidR="00873F23" w:rsidRPr="00873F23">
        <w:rPr>
          <w:rFonts w:ascii="Times New Roman" w:hAnsi="Times New Roman" w:cs="Times New Roman"/>
          <w:sz w:val="24"/>
        </w:rPr>
        <w:t>rug list</w:t>
      </w:r>
      <w:r w:rsidR="00873F23">
        <w:rPr>
          <w:rFonts w:ascii="Times New Roman" w:hAnsi="Times New Roman" w:cs="Times New Roman"/>
          <w:sz w:val="24"/>
        </w:rPr>
        <w:t xml:space="preserve"> for </w:t>
      </w:r>
      <w:r w:rsidR="008D4540">
        <w:rPr>
          <w:rFonts w:ascii="Times New Roman" w:hAnsi="Times New Roman" w:cs="Times New Roman"/>
          <w:sz w:val="24"/>
        </w:rPr>
        <w:t xml:space="preserve">cell line </w:t>
      </w:r>
      <w:r w:rsidR="00873F23">
        <w:rPr>
          <w:rFonts w:ascii="Times New Roman" w:hAnsi="Times New Roman" w:cs="Times New Roman"/>
          <w:sz w:val="24"/>
        </w:rPr>
        <w:t>testing</w:t>
      </w:r>
      <w:bookmarkStart w:id="0" w:name="_GoBack"/>
      <w:bookmarkEnd w:id="0"/>
    </w:p>
    <w:p w:rsidR="00946A04" w:rsidRDefault="00946A04">
      <w:pPr>
        <w:rPr>
          <w:rFonts w:ascii="Times New Roman" w:hAnsi="Times New Roman" w:cs="Times New Roman"/>
          <w:sz w:val="24"/>
        </w:rPr>
      </w:pPr>
    </w:p>
    <w:p w:rsidR="00946A04" w:rsidRPr="00946A04" w:rsidRDefault="00946A04">
      <w:pPr>
        <w:rPr>
          <w:rFonts w:ascii="Times New Roman" w:hAnsi="Times New Roman" w:cs="Times New Roman" w:hint="eastAsia"/>
          <w:sz w:val="24"/>
        </w:rPr>
      </w:pPr>
      <w:r w:rsidRPr="00946A04">
        <w:rPr>
          <w:rFonts w:ascii="Times New Roman" w:hAnsi="Times New Roman" w:cs="Times New Roman"/>
          <w:sz w:val="24"/>
        </w:rPr>
        <w:t>N/A: not available</w:t>
      </w:r>
    </w:p>
    <w:sectPr w:rsidR="00946A04" w:rsidRPr="00946A04" w:rsidSect="00A232B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04"/>
    <w:rsid w:val="002A71D5"/>
    <w:rsid w:val="003D7E39"/>
    <w:rsid w:val="00873F23"/>
    <w:rsid w:val="008D4540"/>
    <w:rsid w:val="00946A04"/>
    <w:rsid w:val="00A232BC"/>
    <w:rsid w:val="00A27A6D"/>
    <w:rsid w:val="00D34F26"/>
    <w:rsid w:val="00E8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7CE4"/>
  <w15:chartTrackingRefBased/>
  <w15:docId w15:val="{A3CC061F-E749-8144-AB6D-39323256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946A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946A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946A0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9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Jiaojiao Deng</cp:lastModifiedBy>
  <cp:revision>3</cp:revision>
  <dcterms:created xsi:type="dcterms:W3CDTF">2019-10-05T14:06:00Z</dcterms:created>
  <dcterms:modified xsi:type="dcterms:W3CDTF">2019-10-05T14:13:00Z</dcterms:modified>
</cp:coreProperties>
</file>